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090" w:rsidRDefault="00077090" w:rsidP="0007709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S10 Table</w:t>
      </w:r>
      <w:r w:rsidRPr="006A7E3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proofErr w:type="gramEnd"/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ariance Inflation Factors (VIFs) for main predictors of job change</w:t>
      </w:r>
    </w:p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520"/>
        <w:gridCol w:w="1780"/>
        <w:gridCol w:w="1300"/>
      </w:tblGrid>
      <w:tr w:rsidR="00077090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ob change next y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3</w:t>
            </w:r>
          </w:p>
        </w:tc>
      </w:tr>
      <w:tr w:rsidR="00077090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WB (DS+L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WB + AW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WB + PC</w:t>
            </w:r>
          </w:p>
        </w:tc>
      </w:tr>
      <w:tr w:rsidR="00077090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main satisfaction (D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4</w:t>
            </w:r>
          </w:p>
        </w:tc>
      </w:tr>
      <w:tr w:rsidR="00077090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fe Satisfaction (L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4</w:t>
            </w:r>
          </w:p>
        </w:tc>
      </w:tr>
      <w:tr w:rsidR="00077090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fective Well-Being (AWB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77090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rceived Control (PC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5</w:t>
            </w:r>
          </w:p>
        </w:tc>
      </w:tr>
      <w:tr w:rsidR="00077090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7090" w:rsidRPr="00FB701D" w:rsidRDefault="00077090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37</w:t>
            </w:r>
          </w:p>
        </w:tc>
      </w:tr>
    </w:tbl>
    <w:p w:rsidR="00077090" w:rsidRDefault="00077090" w:rsidP="00077090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proofErr w:type="gramStart"/>
      <w:r w:rsidRPr="000F5B0E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>Notes.</w:t>
      </w:r>
      <w:proofErr w:type="gramEnd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VIFs are calculated based on pooled logistic regression models with clustered standard-errors within persons. </w:t>
      </w:r>
      <w:r w:rsidRPr="00D00D7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ontrol variables: sex, age, age²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578C6"/>
    <w:rsid w:val="000204A9"/>
    <w:rsid w:val="00024986"/>
    <w:rsid w:val="00032CB2"/>
    <w:rsid w:val="0004480B"/>
    <w:rsid w:val="00077090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77670"/>
    <w:rsid w:val="0079497E"/>
    <w:rsid w:val="007A4DF1"/>
    <w:rsid w:val="007C7A42"/>
    <w:rsid w:val="007E529B"/>
    <w:rsid w:val="008034BF"/>
    <w:rsid w:val="008457E3"/>
    <w:rsid w:val="008578C6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9-10T04:20:00Z</dcterms:created>
  <dcterms:modified xsi:type="dcterms:W3CDTF">2020-09-10T04:20:00Z</dcterms:modified>
</cp:coreProperties>
</file>